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0231" w14:textId="77777777" w:rsidR="0002385D" w:rsidRDefault="0002385D" w:rsidP="0002385D">
      <w:pPr>
        <w:widowControl/>
        <w:ind w:firstLineChars="800" w:firstLine="1920"/>
        <w:jc w:val="center"/>
      </w:pPr>
      <w:r w:rsidRPr="00CA458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able S1 L</w:t>
      </w:r>
      <w:r w:rsidRPr="00B46F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fe expectancy table for Chinese population</w:t>
      </w:r>
    </w:p>
    <w:tbl>
      <w:tblPr>
        <w:tblW w:w="11346" w:type="dxa"/>
        <w:jc w:val="center"/>
        <w:tblLook w:val="04A0" w:firstRow="1" w:lastRow="0" w:firstColumn="1" w:lastColumn="0" w:noHBand="0" w:noVBand="1"/>
      </w:tblPr>
      <w:tblGrid>
        <w:gridCol w:w="2040"/>
        <w:gridCol w:w="888"/>
        <w:gridCol w:w="1272"/>
        <w:gridCol w:w="222"/>
        <w:gridCol w:w="888"/>
        <w:gridCol w:w="1272"/>
        <w:gridCol w:w="222"/>
        <w:gridCol w:w="888"/>
        <w:gridCol w:w="1272"/>
        <w:gridCol w:w="222"/>
        <w:gridCol w:w="888"/>
        <w:gridCol w:w="1272"/>
      </w:tblGrid>
      <w:tr w:rsidR="0002385D" w:rsidRPr="002A0BC5" w14:paraId="25E9E776" w14:textId="77777777" w:rsidTr="00F9632E">
        <w:trPr>
          <w:trHeight w:val="285"/>
          <w:jc w:val="center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89E0D9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ge (years)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D6E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46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D89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67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E94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52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98A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ean</w:t>
            </w:r>
          </w:p>
        </w:tc>
      </w:tr>
      <w:tr w:rsidR="0002385D" w:rsidRPr="002A0BC5" w14:paraId="24DF1B8D" w14:textId="77777777" w:rsidTr="00F9632E">
        <w:trPr>
          <w:trHeight w:val="285"/>
          <w:jc w:val="center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15FB4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3AF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962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3FF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0F8F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378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FBC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0BA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FF2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C595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91C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5EB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emale</w:t>
            </w:r>
          </w:p>
        </w:tc>
      </w:tr>
      <w:tr w:rsidR="0002385D" w:rsidRPr="002A0BC5" w14:paraId="0BF71BD2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E57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-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95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2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7E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7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2E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6F3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3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26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9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AA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32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4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374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80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6A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96F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3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A2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9.4 </w:t>
            </w:r>
          </w:p>
        </w:tc>
      </w:tr>
      <w:tr w:rsidR="0002385D" w:rsidRPr="002A0BC5" w14:paraId="5DB93AA0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039C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-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39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2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3D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7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395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14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3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BB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9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40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1EA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4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C1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80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2C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A75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3.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88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9.2 </w:t>
            </w:r>
          </w:p>
        </w:tc>
      </w:tr>
      <w:tr w:rsidR="0002385D" w:rsidRPr="002A0BC5" w14:paraId="57BF02B4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F71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-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A6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8.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9A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4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65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7C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9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1AD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5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1E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ED8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0.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00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6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EE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08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9.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F15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5.3 </w:t>
            </w:r>
          </w:p>
        </w:tc>
      </w:tr>
      <w:tr w:rsidR="0002385D" w:rsidRPr="002A0BC5" w14:paraId="13D8A2EA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AA4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-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6AF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3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9A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9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A0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FE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4.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DC5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0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EAD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2AC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5.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B5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1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30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1D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4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614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0.4 </w:t>
            </w:r>
          </w:p>
        </w:tc>
      </w:tr>
      <w:tr w:rsidR="0002385D" w:rsidRPr="002A0BC5" w14:paraId="529CED55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99C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-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51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8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56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4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6C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0B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9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AF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5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FE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A3D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0.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BA9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6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96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90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9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2E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5.4 </w:t>
            </w:r>
          </w:p>
        </w:tc>
      </w:tr>
      <w:tr w:rsidR="0002385D" w:rsidRPr="002A0BC5" w14:paraId="5AEE7F77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AA8C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-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07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3.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D1E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9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C3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F7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5.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9C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0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68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3C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5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71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1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4B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07E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4.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360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0.5 </w:t>
            </w:r>
          </w:p>
        </w:tc>
      </w:tr>
      <w:tr w:rsidR="0002385D" w:rsidRPr="002A0BC5" w14:paraId="6D52B73E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E3E8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-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F6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9.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38F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4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63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73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0.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B6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6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D0C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BA9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0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5A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6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09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9A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0.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7F7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5.6 </w:t>
            </w:r>
          </w:p>
        </w:tc>
      </w:tr>
      <w:tr w:rsidR="0002385D" w:rsidRPr="002A0BC5" w14:paraId="37BB5A5B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C96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0-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21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4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871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9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96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3ED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5.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6ED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1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15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736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6.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F5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1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74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3E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5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45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0.7 </w:t>
            </w:r>
          </w:p>
        </w:tc>
      </w:tr>
      <w:tr w:rsidR="0002385D" w:rsidRPr="002A0BC5" w14:paraId="6F46EB11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E99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5-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FB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9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5E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4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54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4F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0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C4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6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7C1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CA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1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BD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6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2D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2F3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0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2EE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5.8 </w:t>
            </w:r>
          </w:p>
        </w:tc>
      </w:tr>
      <w:tr w:rsidR="0002385D" w:rsidRPr="002A0BC5" w14:paraId="7B1F347A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040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0-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18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5.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BE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9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9A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EF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6.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F69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1.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8A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A39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6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D4A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1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8D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22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5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8DE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41.0 </w:t>
            </w:r>
          </w:p>
        </w:tc>
      </w:tr>
      <w:tr w:rsidR="0002385D" w:rsidRPr="002A0BC5" w14:paraId="60C5F666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0DE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5-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9AE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0.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DB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5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FB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179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1.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53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6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4B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1EB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2.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5D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6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8C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B2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1.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C6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6.2 </w:t>
            </w:r>
          </w:p>
        </w:tc>
      </w:tr>
      <w:tr w:rsidR="0002385D" w:rsidRPr="002A0BC5" w14:paraId="05439248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371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0-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E7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6.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1F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0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EF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473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7.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7D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1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3D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29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7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919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2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4A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9F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6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03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1.5 </w:t>
            </w:r>
          </w:p>
        </w:tc>
      </w:tr>
      <w:tr w:rsidR="0002385D" w:rsidRPr="002A0BC5" w14:paraId="6D8C1538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7787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5-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F5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1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B69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5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62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7B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CF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7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EFC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16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3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A2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7.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77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21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57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6.9 </w:t>
            </w:r>
          </w:p>
        </w:tc>
      </w:tr>
      <w:tr w:rsidR="0002385D" w:rsidRPr="002A0BC5" w14:paraId="5E640BA8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59F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0-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7D6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7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ADA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1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078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017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8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A7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.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CD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CE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9.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6ED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3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10E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911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8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6C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2.4 </w:t>
            </w:r>
          </w:p>
        </w:tc>
      </w:tr>
      <w:tr w:rsidR="0002385D" w:rsidRPr="002A0BC5" w14:paraId="52221149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D8C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5-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64D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816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7.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10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B5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BEF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8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DBB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74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5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5F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8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82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12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9F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8.2 </w:t>
            </w:r>
          </w:p>
        </w:tc>
      </w:tr>
      <w:tr w:rsidR="0002385D" w:rsidRPr="002A0BC5" w14:paraId="3A07C776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974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0-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27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0.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453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3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5D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6E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6F6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A34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B9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7E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73C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9B58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57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3 </w:t>
            </w:r>
          </w:p>
        </w:tc>
      </w:tr>
      <w:tr w:rsidR="0002385D" w:rsidRPr="002A0BC5" w14:paraId="023F0645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34C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5-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4C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.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0E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0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29BA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AA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8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A31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32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7F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8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56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9024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21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8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E0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0.8 </w:t>
            </w:r>
          </w:p>
        </w:tc>
      </w:tr>
      <w:tr w:rsidR="0002385D" w:rsidRPr="002A0BC5" w14:paraId="7650D26C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BFD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0-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3839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AEFC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.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FF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149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5A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B3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B8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9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E4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8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23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D50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945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.7 </w:t>
            </w:r>
          </w:p>
        </w:tc>
      </w:tr>
      <w:tr w:rsidR="0002385D" w:rsidRPr="002A0BC5" w14:paraId="6FF53FD3" w14:textId="77777777" w:rsidTr="00F9632E">
        <w:trPr>
          <w:trHeight w:val="285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6895" w14:textId="77777777" w:rsidR="0002385D" w:rsidRPr="00505F52" w:rsidRDefault="0002385D" w:rsidP="00F963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5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CC9D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.2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4427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70F2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D98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.3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827B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8751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1813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.7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6F3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44E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737F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3.4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8D8E" w14:textId="77777777" w:rsidR="0002385D" w:rsidRPr="00505F52" w:rsidRDefault="0002385D" w:rsidP="00F963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05F5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2 </w:t>
            </w:r>
          </w:p>
        </w:tc>
      </w:tr>
    </w:tbl>
    <w:p w14:paraId="7CD3FA6F" w14:textId="77777777" w:rsidR="003A605C" w:rsidRDefault="003A605C"/>
    <w:sectPr w:rsidR="003A6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CF572" w14:textId="77777777" w:rsidR="008C18FB" w:rsidRDefault="008C18FB" w:rsidP="0002385D">
      <w:r>
        <w:separator/>
      </w:r>
    </w:p>
  </w:endnote>
  <w:endnote w:type="continuationSeparator" w:id="0">
    <w:p w14:paraId="4A3778C3" w14:textId="77777777" w:rsidR="008C18FB" w:rsidRDefault="008C18FB" w:rsidP="00023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145A8" w14:textId="77777777" w:rsidR="008C18FB" w:rsidRDefault="008C18FB" w:rsidP="0002385D">
      <w:r>
        <w:separator/>
      </w:r>
    </w:p>
  </w:footnote>
  <w:footnote w:type="continuationSeparator" w:id="0">
    <w:p w14:paraId="7E7ECF9B" w14:textId="77777777" w:rsidR="008C18FB" w:rsidRDefault="008C18FB" w:rsidP="00023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5C"/>
    <w:rsid w:val="0002385D"/>
    <w:rsid w:val="003A605C"/>
    <w:rsid w:val="007B23BC"/>
    <w:rsid w:val="008C18FB"/>
    <w:rsid w:val="00CA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7336100-0E54-40DF-ADDA-663BB10F9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85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A605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0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05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05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05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05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05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05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05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0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0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05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60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0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0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0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0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A6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05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A6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05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A60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05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A60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A60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60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385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38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385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38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4-04-20T03:24:00Z</dcterms:created>
  <dcterms:modified xsi:type="dcterms:W3CDTF">2024-04-20T04:51:00Z</dcterms:modified>
</cp:coreProperties>
</file>